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Table S4: Regression of allozyme diversity against latitude, landscape and latitude x landscape interaction for (A) all enzymes and (B) all enzymes without PGM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753100" cy="40913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1:02:00Z</dcterms:created>
  <dc:creator>vandewoestijne</dc:creator>
  <dc:description/>
  <cp:keywords/>
  <dc:language>en-US</dc:language>
  <cp:lastModifiedBy>vandewoestijne</cp:lastModifiedBy>
  <dcterms:modified xsi:type="dcterms:W3CDTF">2010-07-15T11:02:00Z</dcterms:modified>
  <cp:revision>1</cp:revision>
  <dc:subject/>
  <dc:title/>
</cp:coreProperties>
</file>